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28" w:type="dxa"/>
        <w:tblInd w:w="-864" w:type="dxa"/>
        <w:tblLook w:val="04A0" w:firstRow="1" w:lastRow="0" w:firstColumn="1" w:lastColumn="0" w:noHBand="0" w:noVBand="1"/>
      </w:tblPr>
      <w:tblGrid>
        <w:gridCol w:w="266"/>
        <w:gridCol w:w="1776"/>
        <w:gridCol w:w="1808"/>
        <w:gridCol w:w="959"/>
        <w:gridCol w:w="679"/>
        <w:gridCol w:w="867"/>
        <w:gridCol w:w="571"/>
        <w:gridCol w:w="96"/>
        <w:gridCol w:w="471"/>
        <w:gridCol w:w="621"/>
        <w:gridCol w:w="667"/>
        <w:gridCol w:w="960"/>
        <w:gridCol w:w="587"/>
      </w:tblGrid>
      <w:tr w:rsidR="0059062F" w:rsidRPr="006957D8" w:rsidTr="00F9353F">
        <w:trPr>
          <w:trHeight w:val="315"/>
        </w:trPr>
        <w:tc>
          <w:tcPr>
            <w:tcW w:w="103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bookmarkEnd w:id="0"/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7D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7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liver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9062F" w:rsidRPr="006957D8" w:rsidRDefault="0059062F" w:rsidP="00F935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062F" w:rsidRPr="006957D8" w:rsidRDefault="0059062F" w:rsidP="00F935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oetal death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MP available</w:t>
            </w:r>
          </w:p>
        </w:tc>
        <w:tc>
          <w:tcPr>
            <w:tcW w:w="1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MP defaulted</w:t>
            </w:r>
          </w:p>
        </w:tc>
        <w:tc>
          <w:tcPr>
            <w:tcW w:w="1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MP available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MP defaulted</w:t>
            </w:r>
          </w:p>
        </w:tc>
      </w:tr>
      <w:tr w:rsidR="0059062F" w:rsidRPr="006957D8" w:rsidTr="00F9353F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7D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7D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7D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,53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,90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2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1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pregnancy length, weeks (SD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(1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(0.3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(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(8.8)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nvaccinated week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9062F" w:rsidRPr="006957D8" w:rsidTr="00F9353F">
        <w:trPr>
          <w:trHeight w:val="480"/>
        </w:trPr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eks 1-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1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69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.5</w:t>
            </w:r>
          </w:p>
        </w:tc>
      </w:tr>
      <w:tr w:rsidR="0059062F" w:rsidRPr="006957D8" w:rsidTr="00F9353F">
        <w:trPr>
          <w:trHeight w:val="480"/>
        </w:trPr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eks 13-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,4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,05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6</w:t>
            </w:r>
          </w:p>
        </w:tc>
      </w:tr>
      <w:tr w:rsidR="0059062F" w:rsidRPr="006957D8" w:rsidTr="00F9353F">
        <w:trPr>
          <w:trHeight w:val="480"/>
        </w:trPr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eks 25-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,7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,89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9</w:t>
            </w:r>
          </w:p>
        </w:tc>
      </w:tr>
      <w:tr w:rsidR="0059062F" w:rsidRPr="006957D8" w:rsidTr="00F9353F">
        <w:trPr>
          <w:trHeight w:val="300"/>
        </w:trPr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accinated (weeks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9062F" w:rsidRPr="006957D8" w:rsidTr="00F9353F">
        <w:trPr>
          <w:trHeight w:val="480"/>
        </w:trPr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eks 1-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,79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,62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4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8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.6</w:t>
            </w:r>
          </w:p>
        </w:tc>
      </w:tr>
      <w:tr w:rsidR="0059062F" w:rsidRPr="006957D8" w:rsidTr="00F9353F">
        <w:trPr>
          <w:trHeight w:val="480"/>
        </w:trPr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eks 13-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,6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,52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0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6</w:t>
            </w:r>
          </w:p>
        </w:tc>
      </w:tr>
      <w:tr w:rsidR="0059062F" w:rsidRPr="006957D8" w:rsidTr="00F9353F">
        <w:trPr>
          <w:trHeight w:val="480"/>
        </w:trPr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eks 25-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0,1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,01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.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8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aternal age (years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(5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(6.1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(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(7.3)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-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-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,3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,95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1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5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6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94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2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17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6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5-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previous spontaneous abortion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,6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,40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2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3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85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5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.6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8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&gt;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 clinical risk group for influenza vaccina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,5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,74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2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9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0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15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,4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,73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2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0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1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consultations in 6 months before LM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-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07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59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3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7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40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7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-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7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33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3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-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2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00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9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+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6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57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8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pregnancy smoking statu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Smoker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7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17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7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n-smok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,1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60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4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-smok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5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95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8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Pre-pregnancy BM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&lt;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8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04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,4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,18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4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3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79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4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19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44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&gt;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13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87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29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3</w:t>
            </w:r>
          </w:p>
        </w:tc>
      </w:tr>
      <w:tr w:rsidR="0059062F" w:rsidRPr="006957D8" w:rsidTr="00F9353F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pregnancy alcohol consump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rink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2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,60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2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.1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n-drink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7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14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6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eavy drink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</w:p>
        </w:tc>
      </w:tr>
      <w:tr w:rsidR="0059062F" w:rsidRPr="006957D8" w:rsidTr="00F9353F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7D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49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93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2F" w:rsidRPr="006957D8" w:rsidRDefault="0059062F" w:rsidP="00F935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5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4</w:t>
            </w:r>
          </w:p>
        </w:tc>
      </w:tr>
    </w:tbl>
    <w:p w:rsidR="0082295C" w:rsidRDefault="006B228E"/>
    <w:sectPr w:rsidR="0082295C" w:rsidSect="00556601">
      <w:pgSz w:w="11906" w:h="16838"/>
      <w:pgMar w:top="993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601"/>
    <w:rsid w:val="001D3280"/>
    <w:rsid w:val="00556601"/>
    <w:rsid w:val="0059062F"/>
    <w:rsid w:val="006B228E"/>
    <w:rsid w:val="0092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6AD985C</Template>
  <TotalTime>6</TotalTime>
  <Pages>2</Pages>
  <Words>366</Words>
  <Characters>2090</Characters>
  <Application>Microsoft Office Word</Application>
  <DocSecurity>0</DocSecurity>
  <Lines>17</Lines>
  <Paragraphs>4</Paragraphs>
  <ScaleCrop>false</ScaleCrop>
  <Company>University of Bath</Company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mac Sammon</dc:creator>
  <cp:lastModifiedBy>Cormac Sammon</cp:lastModifiedBy>
  <cp:revision>3</cp:revision>
  <dcterms:created xsi:type="dcterms:W3CDTF">2012-10-24T10:53:00Z</dcterms:created>
  <dcterms:modified xsi:type="dcterms:W3CDTF">2012-11-12T08:48:00Z</dcterms:modified>
</cp:coreProperties>
</file>